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4B0" w:rsidRDefault="007034B0" w:rsidP="007034B0">
      <w:pPr>
        <w:spacing w:line="480" w:lineRule="auto"/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 xml:space="preserve">Online Supplementary Material for Accepted Publication in </w:t>
      </w:r>
      <w:r>
        <w:rPr>
          <w:b/>
          <w:i/>
          <w:iCs/>
          <w:color w:val="000000" w:themeColor="text1"/>
        </w:rPr>
        <w:t>Innovation in Aging</w:t>
      </w:r>
      <w:r>
        <w:rPr>
          <w:b/>
          <w:color w:val="000000" w:themeColor="text1"/>
        </w:rPr>
        <w:t>:</w:t>
      </w:r>
    </w:p>
    <w:p w:rsidR="007034B0" w:rsidRDefault="007034B0" w:rsidP="007034B0">
      <w:pPr>
        <w:spacing w:line="480" w:lineRule="auto"/>
        <w:jc w:val="center"/>
        <w:rPr>
          <w:bCs/>
          <w:color w:val="000000" w:themeColor="text1"/>
        </w:rPr>
      </w:pPr>
    </w:p>
    <w:p w:rsidR="007034B0" w:rsidRDefault="007034B0" w:rsidP="007034B0">
      <w:pPr>
        <w:spacing w:line="480" w:lineRule="auto"/>
        <w:jc w:val="center"/>
        <w:rPr>
          <w:bCs/>
          <w:color w:val="000000" w:themeColor="text1"/>
        </w:rPr>
      </w:pPr>
      <w:r>
        <w:rPr>
          <w:bCs/>
          <w:color w:val="000000" w:themeColor="text1"/>
        </w:rPr>
        <w:t>Association between physical performance and cognitive function in older adults across multiple studies: A pooled analysis study</w:t>
      </w:r>
    </w:p>
    <w:p w:rsidR="007034B0" w:rsidRDefault="007034B0" w:rsidP="007034B0">
      <w:pPr>
        <w:spacing w:line="480" w:lineRule="auto"/>
        <w:jc w:val="center"/>
        <w:rPr>
          <w:color w:val="000000" w:themeColor="text1"/>
        </w:rPr>
      </w:pPr>
    </w:p>
    <w:p w:rsidR="007034B0" w:rsidRDefault="007034B0" w:rsidP="007034B0">
      <w:pPr>
        <w:spacing w:line="480" w:lineRule="auto"/>
        <w:jc w:val="center"/>
        <w:rPr>
          <w:color w:val="000000" w:themeColor="text1"/>
          <w:vertAlign w:val="superscript"/>
        </w:rPr>
      </w:pPr>
      <w:r>
        <w:rPr>
          <w:color w:val="000000" w:themeColor="text1"/>
        </w:rPr>
        <w:t>Elizabeth P. Handing, PhD</w:t>
      </w:r>
      <w:r>
        <w:rPr>
          <w:color w:val="000000" w:themeColor="text1"/>
          <w:vertAlign w:val="superscript"/>
        </w:rPr>
        <w:t>1,*</w:t>
      </w:r>
      <w:r>
        <w:rPr>
          <w:color w:val="000000" w:themeColor="text1"/>
        </w:rPr>
        <w:t>, Xiaoyan Iris Leng, MD, PhD</w:t>
      </w:r>
      <w:r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>, Stephen B. Kritchevsky, PhD</w:t>
      </w:r>
      <w:r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>, Suzanne Craft, PhD</w:t>
      </w:r>
      <w:r>
        <w:rPr>
          <w:color w:val="000000" w:themeColor="text1"/>
          <w:vertAlign w:val="superscript"/>
        </w:rPr>
        <w:t>1</w:t>
      </w:r>
    </w:p>
    <w:p w:rsidR="007034B0" w:rsidRDefault="007034B0" w:rsidP="007034B0">
      <w:pPr>
        <w:spacing w:line="480" w:lineRule="auto"/>
        <w:jc w:val="center"/>
        <w:rPr>
          <w:color w:val="000000" w:themeColor="text1"/>
          <w:vertAlign w:val="superscript"/>
        </w:rPr>
      </w:pPr>
    </w:p>
    <w:p w:rsidR="007034B0" w:rsidRDefault="007034B0" w:rsidP="007034B0">
      <w:pPr>
        <w:jc w:val="center"/>
        <w:rPr>
          <w:color w:val="000000" w:themeColor="text1"/>
          <w:vertAlign w:val="superscript"/>
        </w:rPr>
      </w:pPr>
    </w:p>
    <w:p w:rsidR="007034B0" w:rsidRDefault="007034B0" w:rsidP="007034B0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epartment of Internal Medicine, Section on Gerontology and Geriatric Medicine, University of Wake Forest, School of Medicine, Winston-Salm, North Carolina</w:t>
      </w:r>
    </w:p>
    <w:p w:rsidR="007034B0" w:rsidRDefault="007034B0" w:rsidP="007034B0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034B0" w:rsidRDefault="007034B0" w:rsidP="007034B0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chool of Medicine, Department of Biostatistics and Data Science, University of Wake Forest, Winston-Salm, North Carolina</w:t>
      </w:r>
    </w:p>
    <w:p w:rsidR="007034B0" w:rsidRDefault="007034B0" w:rsidP="007034B0">
      <w:pPr>
        <w:pStyle w:val="ListParagraph"/>
        <w:spacing w:line="480" w:lineRule="auto"/>
        <w:rPr>
          <w:color w:val="000000" w:themeColor="text1"/>
        </w:rPr>
      </w:pPr>
    </w:p>
    <w:p w:rsidR="007034B0" w:rsidRDefault="007034B0" w:rsidP="007034B0">
      <w:pPr>
        <w:spacing w:line="480" w:lineRule="auto"/>
        <w:jc w:val="center"/>
        <w:rPr>
          <w:color w:val="000000" w:themeColor="text1"/>
        </w:rPr>
      </w:pPr>
    </w:p>
    <w:p w:rsidR="007034B0" w:rsidRDefault="007034B0" w:rsidP="007034B0">
      <w:pPr>
        <w:spacing w:line="480" w:lineRule="auto"/>
        <w:rPr>
          <w:color w:val="000000" w:themeColor="text1"/>
        </w:rPr>
      </w:pPr>
    </w:p>
    <w:p w:rsidR="007034B0" w:rsidRDefault="007034B0" w:rsidP="007034B0">
      <w:pPr>
        <w:rPr>
          <w:color w:val="000000" w:themeColor="text1"/>
        </w:rPr>
      </w:pPr>
      <w:r>
        <w:rPr>
          <w:color w:val="000000" w:themeColor="text1"/>
        </w:rPr>
        <w:t xml:space="preserve">*Address correspondence to: Elizabeth P. Handing, PhD, 1 </w:t>
      </w:r>
      <w:r>
        <w:rPr>
          <w:color w:val="222222"/>
          <w:shd w:val="clear" w:color="auto" w:fill="FFFFFF"/>
        </w:rPr>
        <w:t>Medical Center Blvd, Winston-Salem, NC 27157. E-</w:t>
      </w:r>
      <w:r>
        <w:rPr>
          <w:color w:val="000000" w:themeColor="text1"/>
        </w:rPr>
        <w:t>mail: ehanding@wakehealth.edu</w:t>
      </w:r>
    </w:p>
    <w:p w:rsidR="007034B0" w:rsidRDefault="007034B0" w:rsidP="007034B0">
      <w:pPr>
        <w:rPr>
          <w:color w:val="000000" w:themeColor="text1"/>
        </w:rPr>
        <w:sectPr w:rsidR="007034B0">
          <w:pgSz w:w="12240" w:h="15840"/>
          <w:pgMar w:top="1440" w:right="1440" w:bottom="1440" w:left="1440" w:header="720" w:footer="720" w:gutter="0"/>
          <w:cols w:space="720"/>
        </w:sectPr>
      </w:pPr>
    </w:p>
    <w:p w:rsidR="007034B0" w:rsidRDefault="007034B0" w:rsidP="007034B0">
      <w:pPr>
        <w:rPr>
          <w:color w:val="000000" w:themeColor="text1"/>
        </w:rPr>
      </w:pPr>
      <w:r>
        <w:rPr>
          <w:color w:val="000000" w:themeColor="text1"/>
        </w:rPr>
        <w:lastRenderedPageBreak/>
        <w:t>Supplementary Table 1. Mean, Standard Deviation (SD), Median, [Minimum, Maximum] for Age and Body Mass Index (BMI) from 17 clinical studies at Wake Forest University</w:t>
      </w:r>
    </w:p>
    <w:tbl>
      <w:tblPr>
        <w:tblW w:w="83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9"/>
        <w:gridCol w:w="984"/>
        <w:gridCol w:w="744"/>
        <w:gridCol w:w="1563"/>
        <w:gridCol w:w="989"/>
        <w:gridCol w:w="690"/>
        <w:gridCol w:w="1531"/>
      </w:tblGrid>
      <w:tr w:rsidR="007034B0" w:rsidTr="007034B0">
        <w:trPr>
          <w:trHeight w:val="141"/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32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</w:tr>
      <w:tr w:rsidR="007034B0" w:rsidTr="007034B0">
        <w:trPr>
          <w:trHeight w:val="141"/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udy Name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an   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an 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dian </w:t>
            </w:r>
          </w:p>
        </w:tc>
      </w:tr>
      <w:tr w:rsidR="007034B0" w:rsidTr="007034B0">
        <w:trPr>
          <w:trHeight w:val="141"/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WF-ADRC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0.7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1.0 [55,90]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.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.7 [16,52]</w:t>
            </w:r>
          </w:p>
        </w:tc>
      </w:tr>
      <w:tr w:rsidR="007034B0" w:rsidTr="007034B0">
        <w:trPr>
          <w:trHeight w:val="141"/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PPLE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0.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9.9 [66,80]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5.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5.1 [30,41]</w:t>
            </w:r>
          </w:p>
        </w:tc>
      </w:tr>
      <w:tr w:rsidR="007034B0" w:rsidTr="007034B0">
        <w:trPr>
          <w:trHeight w:val="141"/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EMO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9.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8.4 [50,71]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3.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3.0 [24,41]</w:t>
            </w:r>
          </w:p>
        </w:tc>
      </w:tr>
      <w:tr w:rsidR="007034B0" w:rsidTr="007034B0">
        <w:trPr>
          <w:trHeight w:val="141"/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EVIDNCE 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4.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4.6 [65,87]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.2 [22,40]</w:t>
            </w:r>
          </w:p>
        </w:tc>
      </w:tr>
      <w:tr w:rsidR="007034B0" w:rsidTr="007034B0">
        <w:trPr>
          <w:trHeight w:val="141"/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EALTHY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9.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8.4 [60,84]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.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.0 [19,37]</w:t>
            </w:r>
          </w:p>
        </w:tc>
      </w:tr>
      <w:tr w:rsidR="007034B0" w:rsidTr="007034B0">
        <w:trPr>
          <w:trHeight w:val="141"/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M-FIT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0.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9.4 [65,80]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.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.3 [27,35]</w:t>
            </w:r>
          </w:p>
        </w:tc>
      </w:tr>
      <w:tr w:rsidR="007034B0" w:rsidTr="007034B0">
        <w:trPr>
          <w:trHeight w:val="141"/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FINITE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9.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8.0 [65,80]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4.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3.8 [30,45]</w:t>
            </w:r>
          </w:p>
        </w:tc>
      </w:tr>
      <w:tr w:rsidR="007034B0" w:rsidTr="007034B0">
        <w:trPr>
          <w:trHeight w:val="141"/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EAN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0.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9.6 [65,76]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.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.6 [18,24]</w:t>
            </w:r>
          </w:p>
        </w:tc>
      </w:tr>
      <w:tr w:rsidR="007034B0" w:rsidTr="007034B0">
        <w:trPr>
          <w:trHeight w:val="141"/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DFST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0.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9.4 [65,79]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5.4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5.1 [30,42]</w:t>
            </w:r>
          </w:p>
        </w:tc>
      </w:tr>
      <w:tr w:rsidR="007034B0" w:rsidTr="007034B0">
        <w:trPr>
          <w:trHeight w:val="141"/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PTFST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0.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8.8 [65,80]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2.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1.4 [35,64]</w:t>
            </w:r>
          </w:p>
        </w:tc>
      </w:tr>
      <w:tr w:rsidR="007034B0" w:rsidTr="007034B0">
        <w:trPr>
          <w:trHeight w:val="141"/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PTIMA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0.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0.2 [65,80]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2.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.7 [24,49]</w:t>
            </w:r>
          </w:p>
        </w:tc>
      </w:tr>
      <w:tr w:rsidR="007034B0" w:rsidTr="007034B0">
        <w:trPr>
          <w:trHeight w:val="141"/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A-AML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4.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2.9 [60,96]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5 [19,41]</w:t>
            </w:r>
          </w:p>
        </w:tc>
      </w:tr>
      <w:tr w:rsidR="007034B0" w:rsidTr="007034B0">
        <w:trPr>
          <w:trHeight w:val="141"/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ART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5.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4.5 [60,74]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.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.2 [23,45]</w:t>
            </w:r>
          </w:p>
        </w:tc>
      </w:tr>
      <w:tr w:rsidR="007034B0" w:rsidTr="007034B0">
        <w:trPr>
          <w:trHeight w:val="141"/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ROMO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9.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8.4 [51,71]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.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.0 [27,35]</w:t>
            </w:r>
          </w:p>
        </w:tc>
      </w:tr>
      <w:tr w:rsidR="007034B0" w:rsidTr="007034B0">
        <w:trPr>
          <w:trHeight w:val="141"/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AIN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5.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5.9 [65,86]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.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.5 [20,48]</w:t>
            </w:r>
          </w:p>
        </w:tc>
      </w:tr>
      <w:tr w:rsidR="007034B0" w:rsidTr="007034B0">
        <w:trPr>
          <w:trHeight w:val="141"/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ILVER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8.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8.0 [61,78]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.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5.6 [28,53]</w:t>
            </w:r>
          </w:p>
        </w:tc>
      </w:tr>
      <w:tr w:rsidR="007034B0" w:rsidTr="007034B0">
        <w:trPr>
          <w:trHeight w:val="141"/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WALLW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8.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0.0 [64,90]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.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.9 [18,43]</w:t>
            </w:r>
          </w:p>
        </w:tc>
      </w:tr>
    </w:tbl>
    <w:p w:rsidR="007034B0" w:rsidRDefault="007034B0" w:rsidP="007034B0">
      <w:pPr>
        <w:jc w:val="center"/>
        <w:rPr>
          <w:color w:val="000000" w:themeColor="text1"/>
        </w:rPr>
      </w:pPr>
      <w:r>
        <w:rPr>
          <w:color w:val="000000" w:themeColor="text1"/>
        </w:rPr>
        <w:t>Note. Study name abbreviations are found in Appendix 1, SD= standard deviation</w:t>
      </w:r>
    </w:p>
    <w:p w:rsidR="007034B0" w:rsidRDefault="007034B0" w:rsidP="007034B0">
      <w:pPr>
        <w:rPr>
          <w:color w:val="000000" w:themeColor="text1"/>
        </w:rPr>
        <w:sectPr w:rsidR="007034B0">
          <w:pgSz w:w="12240" w:h="15840"/>
          <w:pgMar w:top="1440" w:right="1440" w:bottom="1440" w:left="1440" w:header="720" w:footer="720" w:gutter="0"/>
          <w:cols w:space="720"/>
        </w:sectPr>
      </w:pPr>
    </w:p>
    <w:p w:rsidR="007034B0" w:rsidRDefault="007034B0" w:rsidP="007034B0">
      <w:pPr>
        <w:rPr>
          <w:color w:val="000000" w:themeColor="text1"/>
        </w:rPr>
      </w:pPr>
      <w:r>
        <w:rPr>
          <w:color w:val="000000" w:themeColor="text1"/>
        </w:rPr>
        <w:lastRenderedPageBreak/>
        <w:t xml:space="preserve">Supplementary Table 2. Mean, Standard Deviation (SD), Median, [Minimum, Maximum] for Physical Function Tests from 17 clinical studies at Wake Forest University </w:t>
      </w:r>
    </w:p>
    <w:tbl>
      <w:tblPr>
        <w:tblW w:w="129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260"/>
        <w:gridCol w:w="630"/>
        <w:gridCol w:w="450"/>
        <w:gridCol w:w="1170"/>
        <w:gridCol w:w="630"/>
        <w:gridCol w:w="450"/>
        <w:gridCol w:w="1170"/>
        <w:gridCol w:w="630"/>
        <w:gridCol w:w="450"/>
        <w:gridCol w:w="1440"/>
        <w:gridCol w:w="630"/>
        <w:gridCol w:w="450"/>
        <w:gridCol w:w="900"/>
        <w:gridCol w:w="630"/>
        <w:gridCol w:w="535"/>
        <w:gridCol w:w="1530"/>
      </w:tblGrid>
      <w:tr w:rsidR="007034B0" w:rsidTr="007034B0">
        <w:trPr>
          <w:trHeight w:val="144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B0" w:rsidRDefault="007034B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SPPB</w:t>
            </w:r>
          </w:p>
          <w:p w:rsidR="007034B0" w:rsidRDefault="007034B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4m walk, (m/s)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ind w:right="45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hair rise, (s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ind w:right="45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Balance score</w:t>
            </w:r>
          </w:p>
        </w:tc>
        <w:tc>
          <w:tcPr>
            <w:tcW w:w="26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Grip strength (kg)</w:t>
            </w:r>
          </w:p>
        </w:tc>
      </w:tr>
      <w:tr w:rsidR="007034B0" w:rsidTr="007034B0">
        <w:trPr>
          <w:trHeight w:val="144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udy Nam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an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an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an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an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an 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dian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WF-ADRC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ind w:right="45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0 [2,12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 [0.3,2.1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ind w:right="45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0 [5.7,36.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 [0,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PP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0 [8,12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 [0.7,1.2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5 [6.5,17.0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 [3,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EM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0 [8,12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 [0.8,1.8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4 [8.3,66.1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 [2,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.3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.0 [13.0,49.5]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EVIDNCE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0 [4,12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 [0.5,1.2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.5 [8.5,27.9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 [1,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.1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.0 [17.0,41]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EALTH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0 [9,12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3 [0.9,1.5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9 [4.0,19.9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 [3,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.6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4.5 [18.5,62.5]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M-FI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0 [7,12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 [0.7,1.7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3 [5.5,23.5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 [1,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.4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5 [10.0,69.0]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FINIT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0 [3,12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 [0.5,1.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6 [5.4,31.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 [0,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EA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0 [9,12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3 [0.8,1.8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2 [7.2,20.6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 [4,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.4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5 [20.0,52.5]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DFS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0 [5,12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 [0.5,1.6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3 [7.2,29.7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 [1,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.5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.0 [15.0,57.0]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PTFS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0 [6,12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 [0.6,1.3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8 [7.4,20.2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 [2,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PTIM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0 [6,10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 [0.5,1.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.5 [11.3,53.9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 [1,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3.2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.0 [13.5,53.0]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A-AM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0 [0,12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 [0.3,1.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.6 [12.0,26.5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 [0,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.0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.0 [12.0,62.0]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AR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0 [5,12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 [0.6,1.3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.6 [9.3,22.0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 [2,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4.3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5.0 [15.0,50.0]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ROM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0 [8,12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 [0.8,1.3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.4 [3.5,23.5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 [4,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.4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.5 [18.0,36.5]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AIN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0 [1,12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 [0.3,1.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.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.7 [9.0,73.9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 [0,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.3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0 [12.0,65.0]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ILV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0 [8,12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 [0.7,1.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5 [7.8,19.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 [3,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8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.0 [15.0,53.0]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WALL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5 [4,12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 [0.6,1.5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.5 [5.5,21.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 [1,4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.9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pStyle w:val="NoSpacing"/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.0 [12.0,60.0]</w:t>
            </w:r>
          </w:p>
        </w:tc>
      </w:tr>
    </w:tbl>
    <w:p w:rsidR="007034B0" w:rsidRDefault="007034B0" w:rsidP="007034B0">
      <w:pPr>
        <w:rPr>
          <w:color w:val="000000" w:themeColor="text1"/>
        </w:rPr>
      </w:pPr>
      <w:r>
        <w:rPr>
          <w:color w:val="000000" w:themeColor="text1"/>
        </w:rPr>
        <w:t>Note. Study name abbreviations are found in Appendix 1, SD= standard deviation, SPPB= Short Physical Performance Battery scored 0-12, m/s= meters per second, s= seconds, a balance score of 0 is a valid number, not a missing value. All balance score are from 0-4.</w:t>
      </w:r>
    </w:p>
    <w:p w:rsidR="007034B0" w:rsidRDefault="007034B0" w:rsidP="007034B0">
      <w:pPr>
        <w:rPr>
          <w:color w:val="000000" w:themeColor="text1"/>
        </w:rPr>
      </w:pPr>
    </w:p>
    <w:p w:rsidR="007034B0" w:rsidRDefault="007034B0" w:rsidP="007034B0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7034B0" w:rsidRDefault="007034B0" w:rsidP="007034B0">
      <w:pPr>
        <w:rPr>
          <w:color w:val="000000" w:themeColor="text1"/>
        </w:rPr>
      </w:pPr>
      <w:r>
        <w:rPr>
          <w:color w:val="000000" w:themeColor="text1"/>
        </w:rPr>
        <w:lastRenderedPageBreak/>
        <w:t xml:space="preserve">Supplementary Table 3. Mean, Standard Deviation (SD), Median, [Minimum, Maximum] for Cognitive Function Tests from 17 clinical studies at Wake Forest University </w:t>
      </w:r>
    </w:p>
    <w:tbl>
      <w:tblPr>
        <w:tblW w:w="11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2"/>
        <w:gridCol w:w="1075"/>
        <w:gridCol w:w="810"/>
        <w:gridCol w:w="1441"/>
        <w:gridCol w:w="1080"/>
        <w:gridCol w:w="720"/>
        <w:gridCol w:w="1441"/>
        <w:gridCol w:w="990"/>
        <w:gridCol w:w="900"/>
        <w:gridCol w:w="1531"/>
      </w:tblGrid>
      <w:tr w:rsidR="007034B0" w:rsidTr="007034B0">
        <w:trPr>
          <w:trHeight w:val="144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B0" w:rsidRDefault="007034B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MMSE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MoCA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DSST</w:t>
            </w:r>
          </w:p>
        </w:tc>
      </w:tr>
      <w:tr w:rsidR="007034B0" w:rsidTr="007034B0">
        <w:trPr>
          <w:trHeight w:val="144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udy Nam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an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an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an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dian</w:t>
            </w:r>
          </w:p>
        </w:tc>
      </w:tr>
      <w:tr w:rsidR="007034B0" w:rsidTr="007034B0">
        <w:trPr>
          <w:trHeight w:val="144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WF-ADRC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.0 [1,30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.0 [6,30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6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6.5 [1,107]</w:t>
            </w:r>
          </w:p>
        </w:tc>
      </w:tr>
      <w:tr w:rsidR="007034B0" w:rsidTr="007034B0">
        <w:trPr>
          <w:trHeight w:val="144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PPL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.0 [22,29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7034B0" w:rsidTr="007034B0">
        <w:trPr>
          <w:trHeight w:val="144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EMO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.0 [25,30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7034B0" w:rsidTr="007034B0">
        <w:trPr>
          <w:trHeight w:val="144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EVIDNCE 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.0 [19,30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7034B0" w:rsidTr="007034B0">
        <w:trPr>
          <w:trHeight w:val="144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EALTHY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.0 [24,30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7034B0" w:rsidTr="007034B0">
        <w:trPr>
          <w:trHeight w:val="144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M-FIT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.0 [22,30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7034B0" w:rsidTr="007034B0">
        <w:trPr>
          <w:trHeight w:val="144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FINIT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0 [23,30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7034B0" w:rsidTr="007034B0">
        <w:trPr>
          <w:trHeight w:val="144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EAN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.0 [26,30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7034B0" w:rsidTr="007034B0">
        <w:trPr>
          <w:trHeight w:val="144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DFST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.0 [18,30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6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6.0 [33,87]</w:t>
            </w:r>
          </w:p>
        </w:tc>
      </w:tr>
      <w:tr w:rsidR="007034B0" w:rsidTr="007034B0">
        <w:trPr>
          <w:trHeight w:val="144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PTFST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.0 [20,30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6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7.0 [30,84]</w:t>
            </w:r>
          </w:p>
        </w:tc>
      </w:tr>
      <w:tr w:rsidR="007034B0" w:rsidTr="007034B0">
        <w:trPr>
          <w:trHeight w:val="144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PTIM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.0 [22,30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7034B0" w:rsidTr="007034B0">
        <w:trPr>
          <w:trHeight w:val="144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A-AML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.0 [7,65]</w:t>
            </w:r>
          </w:p>
        </w:tc>
      </w:tr>
      <w:tr w:rsidR="007034B0" w:rsidTr="007034B0">
        <w:trPr>
          <w:trHeight w:val="144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ART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0 [18,30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7034B0" w:rsidTr="007034B0">
        <w:trPr>
          <w:trHeight w:val="144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ROMO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.0 [26,30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7034B0" w:rsidTr="007034B0">
        <w:trPr>
          <w:trHeight w:val="144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AINS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0 [20,30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7034B0" w:rsidTr="007034B0">
        <w:trPr>
          <w:trHeight w:val="144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ILVER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.0 [25,30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7034B0" w:rsidTr="007034B0">
        <w:trPr>
          <w:trHeight w:val="144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WALLW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0 [15,30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1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3.0 [15,83]</w:t>
            </w:r>
          </w:p>
        </w:tc>
      </w:tr>
    </w:tbl>
    <w:p w:rsidR="007034B0" w:rsidRDefault="007034B0" w:rsidP="007034B0">
      <w:pPr>
        <w:rPr>
          <w:color w:val="000000" w:themeColor="text1"/>
        </w:rPr>
      </w:pPr>
      <w:r>
        <w:rPr>
          <w:color w:val="000000" w:themeColor="text1"/>
        </w:rPr>
        <w:t>Note. Study name abbreviations are found in Appendix 1, SD= standard deviation, MMSE= Mini Mental Status Exam, DSST= Digit Symbol Substitution Test, MoCA= Montreal Cognitive Assessment</w:t>
      </w:r>
    </w:p>
    <w:p w:rsidR="007034B0" w:rsidRDefault="007034B0" w:rsidP="007034B0">
      <w:pPr>
        <w:rPr>
          <w:color w:val="000000" w:themeColor="text1"/>
        </w:rPr>
      </w:pPr>
    </w:p>
    <w:p w:rsidR="007034B0" w:rsidRDefault="007034B0" w:rsidP="007034B0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7034B0" w:rsidRDefault="007034B0" w:rsidP="007034B0">
      <w:pPr>
        <w:rPr>
          <w:color w:val="000000" w:themeColor="text1"/>
        </w:rPr>
      </w:pPr>
      <w:r>
        <w:rPr>
          <w:color w:val="000000" w:themeColor="text1"/>
        </w:rPr>
        <w:lastRenderedPageBreak/>
        <w:t>Supplementary Table 4. Regression Coefficient (SD unit) Adjusted for Age, Sex, Race, and Body Mass Index, Combined Total and By Each Study</w:t>
      </w:r>
    </w:p>
    <w:tbl>
      <w:tblPr>
        <w:tblW w:w="129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1350"/>
        <w:gridCol w:w="657"/>
        <w:gridCol w:w="1196"/>
        <w:gridCol w:w="876"/>
        <w:gridCol w:w="1350"/>
        <w:gridCol w:w="760"/>
        <w:gridCol w:w="1260"/>
        <w:gridCol w:w="826"/>
        <w:gridCol w:w="1170"/>
        <w:gridCol w:w="1260"/>
        <w:gridCol w:w="1260"/>
      </w:tblGrid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SPPB 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4m walk (m/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Chair rise (s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Balance scor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Grip strength (kg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tem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b (p-value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b (p-value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b (p-value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b (p-valu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b (p-value)</w:t>
            </w: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MM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110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0.24 (&lt;.001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11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0.02 (&lt;.00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10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-0.34 (0.022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11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0.09 (&lt;.00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9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3 (0.545)</w:t>
            </w: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WF-ADRC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3 (&lt;.001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2 (0.027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24(0.224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9 (&lt;.00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rPr>
                <w:rFonts w:asciiTheme="minorHAnsi" w:eastAsiaTheme="minorHAnsi" w:hAnsiTheme="minorHAnsi"/>
              </w:rPr>
            </w:pP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EMO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7 (0.784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2 (0.644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3 (0.971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6 (0.55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1.79 (0.138)</w:t>
            </w: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EALTHY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8 (0.521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4 (0.48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5 (0.917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9 (0.62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51 (0.238)</w:t>
            </w: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M-FIT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5 (0.022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4 (0.08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71 (0.263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4 (0.10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1.27 (0.226)</w:t>
            </w: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FINIT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4 (0.776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1 (0.72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9 (0.685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4 (0.48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rPr>
                <w:rFonts w:asciiTheme="minorHAnsi" w:eastAsiaTheme="minorHAnsi" w:hAnsiTheme="minorHAnsi"/>
              </w:rPr>
            </w:pP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EAN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8 (0.276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7 (0.380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2.53 (0.203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1 (0.96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1.68 (0.577)</w:t>
            </w: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PTIMA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5 (0.096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6 (0.024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28 (0.676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1 (0.22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47 (0.635)</w:t>
            </w: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ART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26 (0.269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3 (0.360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9 (0.810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3 (0.77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6 (0.751)</w:t>
            </w: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ROMO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0 (0.872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3 (0.76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35 (0.511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 (0.99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3.76 (0.243)</w:t>
            </w: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AIN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0 (0.010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3 (0.23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2.23 (&lt;.001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2 (&lt;.00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51 (0.012)</w:t>
            </w: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ILVER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2 (0.369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3 (0.64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1.15 (0.444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7 (0.40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24 (0.914)</w:t>
            </w: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WALLW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2 (0.002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4 (0.04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9 (0.869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0 (0.07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5 (0.249)</w:t>
            </w:r>
          </w:p>
        </w:tc>
      </w:tr>
      <w:tr w:rsidR="007034B0" w:rsidTr="007034B0">
        <w:trPr>
          <w:trHeight w:val="179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MOC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50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0.31 (&lt;.001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5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0.04 (&lt;.00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49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-0.37 (0.032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5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0.08 (0.00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36 (0.631)</w:t>
            </w: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WF-ADRC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2 (&lt;.001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4 (&lt;.00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26 (0.168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2 (&lt;.00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rPr>
                <w:rFonts w:asciiTheme="minorHAnsi" w:eastAsiaTheme="minorHAnsi" w:hAnsiTheme="minorHAnsi"/>
              </w:rPr>
            </w:pP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PPL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6 (0.729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3 (0.660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50 (0.621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1 (0.97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rPr>
                <w:rFonts w:asciiTheme="minorHAnsi" w:eastAsiaTheme="minorHAnsi" w:hAnsiTheme="minorHAnsi"/>
              </w:rPr>
            </w:pP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VIDNC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58 (&lt;.001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4 (0.017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3.70 (&lt;.001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9 (0.63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1.10 (0.571)</w:t>
            </w: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EDFST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4 (0.196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5 (0.04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43 (0.294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2 (0.74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24 (0.761)</w:t>
            </w: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PTFST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36 (0.438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3 (0.64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22 (0.825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34 (0.06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rPr>
                <w:rFonts w:asciiTheme="minorHAnsi" w:eastAsiaTheme="minorHAnsi" w:hAnsiTheme="minorHAnsi"/>
              </w:rPr>
            </w:pP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DSS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58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0.75 (&lt;.001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5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0.08 (&lt;.00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5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-1.12 (&lt;.001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5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0.14 (&lt;.00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WF-ADRC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1 (&lt;.001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8 (&lt;.00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7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98 (&lt;.001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9 (0.07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EDFST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4 (0.007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5 (0.03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84 (0.032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1 (0.21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PTFST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2 (0.175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8 (0.067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1.02 (0.169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4 (0.81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A-AML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01 (&lt;.001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6 (&lt;.00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3.04 (&lt;.001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8 (&lt;.00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7034B0" w:rsidTr="007034B0">
        <w:trPr>
          <w:trHeight w:val="144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WALLW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6 (0.001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7 (0.01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1.03 (0.026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4 (0.01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</w:tbl>
    <w:p w:rsidR="007034B0" w:rsidRDefault="007034B0" w:rsidP="007034B0">
      <w:pPr>
        <w:rPr>
          <w:color w:val="000000" w:themeColor="text1"/>
        </w:rPr>
      </w:pPr>
      <w:r>
        <w:rPr>
          <w:color w:val="000000" w:themeColor="text1"/>
        </w:rPr>
        <w:t xml:space="preserve">Note. Study name abbreviations are found in Appendix 1, SD= standard deviation, SPPB= Short Physical Performance Battery, m/s= meters per second, s= seconds, MMSE= Mini Mental Status Exam, DSST= Digit Symbol Substitution Test, MoCA= Montreal </w:t>
      </w:r>
      <w:r>
        <w:rPr>
          <w:color w:val="000000" w:themeColor="text1"/>
        </w:rPr>
        <w:lastRenderedPageBreak/>
        <w:t>Cognitive Assessment, SPPB= Short Physical Performance Battery, m/s= meters per second, s= seconds. A balance score of 0 is a valid number, not a missing value. All balance score are from 0-4.</w:t>
      </w:r>
      <w:r>
        <w:rPr>
          <w:color w:val="000000" w:themeColor="text1"/>
        </w:rPr>
        <w:br w:type="page"/>
      </w:r>
    </w:p>
    <w:p w:rsidR="007034B0" w:rsidRDefault="007034B0" w:rsidP="007034B0">
      <w:pPr>
        <w:rPr>
          <w:color w:val="000000" w:themeColor="text1"/>
        </w:rPr>
      </w:pPr>
      <w:r>
        <w:rPr>
          <w:color w:val="000000" w:themeColor="text1"/>
        </w:rPr>
        <w:lastRenderedPageBreak/>
        <w:t>Supplementary Table 5. Regression Coefficient (SD unit) Adjusted for Age, Sex, Race, and Body Mass Index, in a sensitivity analysis of 4 studies with more than one cognitive function test</w:t>
      </w:r>
    </w:p>
    <w:tbl>
      <w:tblPr>
        <w:tblW w:w="129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4"/>
        <w:gridCol w:w="1425"/>
        <w:gridCol w:w="661"/>
        <w:gridCol w:w="1145"/>
        <w:gridCol w:w="905"/>
        <w:gridCol w:w="1220"/>
        <w:gridCol w:w="1086"/>
        <w:gridCol w:w="1303"/>
        <w:gridCol w:w="869"/>
        <w:gridCol w:w="1303"/>
        <w:gridCol w:w="891"/>
        <w:gridCol w:w="1158"/>
      </w:tblGrid>
      <w:tr w:rsidR="007034B0" w:rsidTr="007034B0">
        <w:trPr>
          <w:trHeight w:val="144"/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SPPB Score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4m Walk (m/s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Chair Rise Time (s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Balance Score 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Grip Strength (kg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7034B0" w:rsidTr="007034B0">
        <w:trPr>
          <w:trHeight w:val="144"/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tem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b (p-value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b (p-value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b (p-value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b (p-value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b (p-value)</w:t>
            </w:r>
          </w:p>
        </w:tc>
      </w:tr>
      <w:tr w:rsidR="007034B0" w:rsidTr="007034B0">
        <w:trPr>
          <w:trHeight w:val="144"/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MMSE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35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0.25 (&lt;.001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35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0.02 (0.028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5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22 (0.118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359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0.09 (0.001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9(0.456)</w:t>
            </w:r>
          </w:p>
        </w:tc>
      </w:tr>
      <w:tr w:rsidR="007034B0" w:rsidTr="007034B0">
        <w:trPr>
          <w:trHeight w:val="144"/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WF-ADRC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2 (0.002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2 (0.097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24 (0.112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3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9 (0.004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rPr>
                <w:rFonts w:asciiTheme="minorHAnsi" w:eastAsiaTheme="minorHAnsi" w:hAnsiTheme="minorHAnsi"/>
              </w:rPr>
            </w:pPr>
          </w:p>
        </w:tc>
      </w:tr>
      <w:tr w:rsidR="007034B0" w:rsidTr="007034B0">
        <w:trPr>
          <w:trHeight w:val="144"/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WALLW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1 (0.010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3 (0.084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8 (0.835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0 (0.12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9(0.456)</w:t>
            </w:r>
          </w:p>
        </w:tc>
      </w:tr>
      <w:tr w:rsidR="007034B0" w:rsidTr="007034B0">
        <w:trPr>
          <w:trHeight w:val="179"/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7034B0" w:rsidTr="007034B0">
        <w:trPr>
          <w:trHeight w:val="144"/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MOCA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45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0.29 (&lt;.001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45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0.04 (&lt;.001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4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28 (0.112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53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0.08 (0.007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28(0.729)</w:t>
            </w:r>
          </w:p>
        </w:tc>
      </w:tr>
      <w:tr w:rsidR="007034B0" w:rsidTr="007034B0">
        <w:trPr>
          <w:trHeight w:val="314"/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WF-ADRC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1 (&lt;.001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4 (&lt;.001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25 (0.194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2 (&lt;.001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7034B0" w:rsidTr="007034B0">
        <w:trPr>
          <w:trHeight w:val="144"/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EDIFAST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4 (0.206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5 (0.062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43 (0.30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3 (0.713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28(0.729)</w:t>
            </w:r>
          </w:p>
        </w:tc>
      </w:tr>
      <w:tr w:rsidR="007034B0" w:rsidTr="007034B0">
        <w:trPr>
          <w:trHeight w:val="144"/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PTIFAST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37 (0.431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2 (0.693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24 (0.809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35 (0.058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7034B0" w:rsidTr="007034B0">
        <w:trPr>
          <w:trHeight w:val="125"/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7034B0" w:rsidTr="007034B0">
        <w:trPr>
          <w:trHeight w:val="144"/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DSST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52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0.57 (&lt;.001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52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0.07 (&lt;.001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1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-0.97 (&lt;.001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52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0.10 (0.005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7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2(0.094)</w:t>
            </w:r>
          </w:p>
        </w:tc>
      </w:tr>
      <w:tr w:rsidR="007034B0" w:rsidTr="007034B0">
        <w:trPr>
          <w:trHeight w:val="144"/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WF-ADRC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6 (&lt;.001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8 (&lt;.001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7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1.00 (&lt;.001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7 (0.081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7034B0" w:rsidTr="007034B0">
        <w:trPr>
          <w:trHeight w:val="144"/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EDFST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2 (0.003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5 (0.034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83 (0.031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1 (0.155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7(0.457)</w:t>
            </w:r>
          </w:p>
        </w:tc>
      </w:tr>
      <w:tr w:rsidR="007034B0" w:rsidTr="007034B0">
        <w:trPr>
          <w:trHeight w:val="144"/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PTFST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1 (0.134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8 (0.069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1.01 (0.168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4 (0.77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7034B0" w:rsidTr="007034B0">
        <w:trPr>
          <w:trHeight w:val="144"/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WALLW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3 (&lt;.001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7 (0.013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1.05 (0.022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3 (0.008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34B0" w:rsidRDefault="007034B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69(0.069)</w:t>
            </w:r>
          </w:p>
        </w:tc>
      </w:tr>
    </w:tbl>
    <w:p w:rsidR="007034B0" w:rsidRDefault="007034B0" w:rsidP="007034B0">
      <w:pPr>
        <w:rPr>
          <w:color w:val="000000" w:themeColor="text1"/>
        </w:rPr>
      </w:pPr>
      <w:r>
        <w:rPr>
          <w:color w:val="000000" w:themeColor="text1"/>
        </w:rPr>
        <w:t>Note. Study name abbreviations are found in Appendix 1, SD= standard deviation, SPPB= Short Physical Performance Battery, m/s= meters per second, s= seconds, MMSE= Mini Mental Status Exam, DSST= Digit Symbol Substitution Test, MoCA= Montreal Cognitive Assessment, SPPB= Short Physical Performance Battery, m/s= meters per second, s= seconds. A balance score of 0 is a valid number, not a missing value. All balance score are from 0-4.</w:t>
      </w:r>
    </w:p>
    <w:p w:rsidR="007034B0" w:rsidRDefault="007034B0" w:rsidP="007034B0">
      <w:pPr>
        <w:rPr>
          <w:color w:val="000000" w:themeColor="text1"/>
        </w:rPr>
        <w:sectPr w:rsidR="007034B0">
          <w:pgSz w:w="15840" w:h="12240" w:orient="landscape"/>
          <w:pgMar w:top="1440" w:right="1440" w:bottom="1440" w:left="1440" w:header="720" w:footer="720" w:gutter="0"/>
          <w:cols w:space="720"/>
        </w:sect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4"/>
        <w:gridCol w:w="516"/>
        <w:gridCol w:w="727"/>
        <w:gridCol w:w="2062"/>
        <w:gridCol w:w="1363"/>
        <w:gridCol w:w="1350"/>
      </w:tblGrid>
      <w:tr w:rsidR="007034B0" w:rsidTr="007034B0">
        <w:trPr>
          <w:trHeight w:val="2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4B0" w:rsidRDefault="007034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Appendix 1. Summary Table of 17 Clinical Studies from Wake Forest University Included in the Pooled Analysis</w:t>
            </w:r>
            <w:bookmarkStart w:id="0" w:name="_GoBack"/>
            <w:bookmarkEnd w:id="0"/>
          </w:p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034B0" w:rsidTr="007034B0">
        <w:trPr>
          <w:trHeight w:val="20"/>
          <w:jc w:val="center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udy Name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udy Criteria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I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RB number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WF-ADRC</w:t>
            </w:r>
          </w:p>
          <w:p w:rsidR="007034B0" w:rsidRDefault="007034B0">
            <w:pPr>
              <w:adjustRightInd w:val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Alzheimer’s Disease Research Center at Wake Forest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89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5+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ognitively normal, Mild Cognitive Impairment, or Alzheimer’s Disease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zanne Craft, PhD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IRB00025540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PPLE</w:t>
            </w:r>
          </w:p>
          <w:p w:rsidR="007034B0" w:rsidRDefault="007034B0">
            <w:pPr>
              <w:adjustRightInd w:val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Arthritis Pilot for Preserving Muscle While Losing Weight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5-80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verweight/obese; sedentary, diagnosis of osteoarthritis, cognitively normal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arbara Nicklas, PhD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</w:rPr>
              <w:t>IRB00028928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DEMO</w:t>
            </w:r>
          </w:p>
          <w:p w:rsidR="007034B0" w:rsidRDefault="007034B0">
            <w:pPr>
              <w:adjustRightInd w:val="0"/>
              <w:spacing w:before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Diet, Exercise, and Metabolism in Older Women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-70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Women with abdominal obesity, postmenopausal, cognitively normal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arbara Nicklas, PhD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G01-508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EVIDNCE</w:t>
            </w:r>
          </w:p>
          <w:p w:rsidR="007034B0" w:rsidRDefault="007034B0">
            <w:pPr>
              <w:adjustRightInd w:val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Vitamin D Supplementation and Physical Function in Older Adults- Pilot Study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5-89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t risk for disability, (SPPB &lt;10), Vitamin D insufficient (serum 25(OH)D ≥ 10 to &lt;25 ng/mL), cognitively normal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enise Houston, PhD &amp; Stephen Kritchevsky, PhD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IRB00011371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HEALTHY</w:t>
            </w:r>
          </w:p>
          <w:p w:rsidR="007034B0" w:rsidRDefault="007034B0">
            <w:pPr>
              <w:adjustRightInd w:val="0"/>
              <w:spacing w:before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Database of determinants of physical function in healthy older persons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0+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ealthy, free of chronic disease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alane Kitzman, MD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</w:rPr>
              <w:t>IRB00002439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IM-FIT</w:t>
            </w:r>
          </w:p>
          <w:p w:rsidR="007034B0" w:rsidRDefault="007034B0">
            <w:pPr>
              <w:adjustRightInd w:val="0"/>
              <w:spacing w:before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Improving Muscle for Functional Independence Trial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5-80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bese, at risk for disability, cognitively normal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arbara Nicklas, PhD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IRB00009098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INFINITE</w:t>
            </w:r>
          </w:p>
          <w:p w:rsidR="007034B0" w:rsidRDefault="007034B0">
            <w:pPr>
              <w:adjustRightInd w:val="0"/>
              <w:spacing w:before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Investigating Fitness Interventions in the Elderly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5-80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bese, sedentary, cognitively normal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arbara Nicklas, PhD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IRB00008292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LEAN</w:t>
            </w:r>
          </w:p>
          <w:p w:rsidR="007034B0" w:rsidRDefault="007034B0">
            <w:pPr>
              <w:adjustRightInd w:val="0"/>
              <w:spacing w:before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Lean Muscle Function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5-75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rmal weight, no resistance training for past 6 months, cognitively normal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arbara Nicklas, PhD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IRB00019632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MEDFST</w:t>
            </w:r>
          </w:p>
          <w:p w:rsidR="007034B0" w:rsidRDefault="007034B0">
            <w:pPr>
              <w:adjustRightInd w:val="0"/>
              <w:spacing w:before="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Effect of High Protein Weight Loss on physical function for Seniors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5-79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verweight/obese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, sedentary, self-reported mobility disability, </w:t>
            </w:r>
            <w:r>
              <w:rPr>
                <w:color w:val="000000" w:themeColor="text1"/>
                <w:sz w:val="20"/>
                <w:szCs w:val="20"/>
              </w:rPr>
              <w:t>cognitively normal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Kristen Beavers, PhD, MPH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IRB00033428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OPTFST</w:t>
            </w:r>
          </w:p>
          <w:p w:rsidR="007034B0" w:rsidRDefault="007034B0">
            <w:pPr>
              <w:adjustRightInd w:val="0"/>
              <w:spacing w:before="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Impact of Weight Loss on Physical Function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5+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bese (BMI greater than or equal to 35 kg/m2), cognitively normal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Jamy Ard, MD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IRB00025897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OPTIMA</w:t>
            </w:r>
          </w:p>
          <w:p w:rsidR="007034B0" w:rsidRDefault="007034B0">
            <w:pPr>
              <w:adjustRightInd w:val="0"/>
              <w:spacing w:before="6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Optimizing Body Composition for Function in Older Adults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5-80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verweight/obese, at risk for disability, cognitively normal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</w:rPr>
              <w:t>Stephen Kritchevsky, PhD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BG06-051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PA-AML</w:t>
            </w:r>
          </w:p>
          <w:p w:rsidR="007034B0" w:rsidRDefault="007034B0">
            <w:pPr>
              <w:adjustRightInd w:val="0"/>
              <w:spacing w:before="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Symptom- Adapted Physical Activity Intervention in Minimizing Physical Function Decline in Older Patients With Acute Myeloid Leukemia Undergoing Chemotherapy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0+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agnosis of Acute Myeloid Leukemia, no cognitive impairment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eidi Klepin, MD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IRB00019467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PART</w:t>
            </w:r>
          </w:p>
          <w:p w:rsidR="007034B0" w:rsidRDefault="007034B0">
            <w:pPr>
              <w:adjustRightInd w:val="0"/>
              <w:spacing w:before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lastRenderedPageBreak/>
              <w:t>(Physical Activity Program for Older Renal Transplant Candidates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lastRenderedPageBreak/>
              <w:t>25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0+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Listed on the renal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 xml:space="preserve">transplant waiting list, </w:t>
            </w:r>
            <w:r>
              <w:rPr>
                <w:color w:val="000000" w:themeColor="text1"/>
                <w:sz w:val="20"/>
                <w:szCs w:val="20"/>
              </w:rPr>
              <w:t>cognitively normal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 xml:space="preserve">Erica </w:t>
            </w:r>
            <w:r>
              <w:rPr>
                <w:color w:val="000000" w:themeColor="text1"/>
                <w:sz w:val="20"/>
                <w:szCs w:val="20"/>
              </w:rPr>
              <w:lastRenderedPageBreak/>
              <w:t>Hartman, MD; Stephen Kritchevsky, PhD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IRB00001451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PROMO</w:t>
            </w:r>
          </w:p>
          <w:p w:rsidR="007034B0" w:rsidRDefault="007034B0">
            <w:pPr>
              <w:adjustRightInd w:val="0"/>
              <w:spacing w:before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Dietary Protein &amp; Body Composition in Older Women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-75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verweight/obese, at risk for disability, cognitively normal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ephen Kritchevsky, PhD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</w:rPr>
              <w:t>BG04-149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RAINS</w:t>
            </w:r>
          </w:p>
          <w:p w:rsidR="007034B0" w:rsidRDefault="007034B0">
            <w:pPr>
              <w:adjustRightInd w:val="0"/>
              <w:spacing w:before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Reducing Age Related Inflammation with Nutritional Supplementation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5-85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verweight/obese, at risk for disability, cognitively normal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ephen Kritchevsky, PhD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RB00003048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SILVER</w:t>
            </w:r>
          </w:p>
          <w:p w:rsidR="007034B0" w:rsidRDefault="007034B0">
            <w:pPr>
              <w:adjustRightInd w:val="0"/>
              <w:spacing w:before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Use of a Soy-based Meal Replacement Weight Loss Intervention to Impact Ectopic Fat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0-79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verweight/obese, cognitively normal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ra Vitolins, DrPH &amp; Kristen Beavers, PhD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IRB00015659</w:t>
            </w:r>
          </w:p>
        </w:tc>
      </w:tr>
      <w:tr w:rsidR="007034B0" w:rsidTr="007034B0">
        <w:trPr>
          <w:trHeight w:val="20"/>
          <w:jc w:val="center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SWALLW</w:t>
            </w:r>
          </w:p>
          <w:p w:rsidR="007034B0" w:rsidRDefault="007034B0">
            <w:pPr>
              <w:adjustRightInd w:val="0"/>
              <w:spacing w:before="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CT Imaging of Lingual Muscle Fat Composition in Community-Dwelling Older Adult Aspirators and Non Aspirators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adjustRightInd w:val="0"/>
              <w:spacing w:before="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5-90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ealthy older adults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san Butler, PhD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B0" w:rsidRDefault="007034B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RB00005219</w:t>
            </w:r>
          </w:p>
        </w:tc>
      </w:tr>
    </w:tbl>
    <w:p w:rsidR="007034B0" w:rsidRDefault="007034B0" w:rsidP="007034B0">
      <w:pPr>
        <w:rPr>
          <w:color w:val="000000" w:themeColor="text1"/>
        </w:rPr>
      </w:pPr>
    </w:p>
    <w:p w:rsidR="007034B0" w:rsidRDefault="007034B0" w:rsidP="007034B0">
      <w:pPr>
        <w:rPr>
          <w:color w:val="000000" w:themeColor="text1"/>
        </w:rPr>
      </w:pPr>
    </w:p>
    <w:p w:rsidR="007034B0" w:rsidRDefault="007034B0"/>
    <w:sectPr w:rsidR="007034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PMELG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EE014D"/>
    <w:multiLevelType w:val="hybridMultilevel"/>
    <w:tmpl w:val="CC0EF4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4B0"/>
    <w:rsid w:val="00703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4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4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4B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034B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34B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034B0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7034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4B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7034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34B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7034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034B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4B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4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4B0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NoSpacing">
    <w:name w:val="No Spacing"/>
    <w:uiPriority w:val="1"/>
    <w:qFormat/>
    <w:rsid w:val="007034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uiPriority w:val="99"/>
    <w:semiHidden/>
    <w:rsid w:val="007034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034B0"/>
    <w:pPr>
      <w:spacing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p5">
    <w:name w:val="p5"/>
    <w:basedOn w:val="Normal"/>
    <w:uiPriority w:val="99"/>
    <w:semiHidden/>
    <w:rsid w:val="007034B0"/>
    <w:pPr>
      <w:widowControl w:val="0"/>
      <w:tabs>
        <w:tab w:val="left" w:pos="720"/>
      </w:tabs>
      <w:snapToGrid w:val="0"/>
      <w:spacing w:line="240" w:lineRule="atLeast"/>
    </w:pPr>
    <w:rPr>
      <w:szCs w:val="20"/>
    </w:rPr>
  </w:style>
  <w:style w:type="paragraph" w:customStyle="1" w:styleId="style2">
    <w:name w:val="style2"/>
    <w:basedOn w:val="Normal"/>
    <w:next w:val="Normal"/>
    <w:uiPriority w:val="99"/>
    <w:semiHidden/>
    <w:rsid w:val="007034B0"/>
    <w:pPr>
      <w:adjustRightInd w:val="0"/>
    </w:pPr>
    <w:rPr>
      <w:rFonts w:ascii="GPMELG+TimesNewRoman" w:eastAsiaTheme="minorHAnsi" w:hAnsi="GPMELG+TimesNewRoman" w:cstheme="minorBidi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7034B0"/>
    <w:rPr>
      <w:rFonts w:ascii="Times" w:eastAsia="Times New Roman" w:hAnsi="Times" w:cs="Times New Roman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7034B0"/>
    <w:pPr>
      <w:jc w:val="center"/>
    </w:pPr>
    <w:rPr>
      <w:rFonts w:ascii="Times" w:hAnsi="Times"/>
      <w:sz w:val="22"/>
      <w:szCs w:val="22"/>
      <w:lang w:val="en-IN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7034B0"/>
    <w:rPr>
      <w:rFonts w:ascii="Times" w:eastAsia="Times New Roman" w:hAnsi="Times" w:cs="Times New Roman"/>
    </w:rPr>
  </w:style>
  <w:style w:type="paragraph" w:customStyle="1" w:styleId="EndNoteBibliography">
    <w:name w:val="EndNote Bibliography"/>
    <w:basedOn w:val="Normal"/>
    <w:link w:val="EndNoteBibliographyChar"/>
    <w:semiHidden/>
    <w:rsid w:val="007034B0"/>
    <w:rPr>
      <w:rFonts w:ascii="Times" w:hAnsi="Times"/>
      <w:sz w:val="22"/>
      <w:szCs w:val="22"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7034B0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rsid w:val="007034B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034B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4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4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4B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034B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34B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034B0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7034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4B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7034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34B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7034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034B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4B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4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4B0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NoSpacing">
    <w:name w:val="No Spacing"/>
    <w:uiPriority w:val="1"/>
    <w:qFormat/>
    <w:rsid w:val="007034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uiPriority w:val="99"/>
    <w:semiHidden/>
    <w:rsid w:val="007034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034B0"/>
    <w:pPr>
      <w:spacing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p5">
    <w:name w:val="p5"/>
    <w:basedOn w:val="Normal"/>
    <w:uiPriority w:val="99"/>
    <w:semiHidden/>
    <w:rsid w:val="007034B0"/>
    <w:pPr>
      <w:widowControl w:val="0"/>
      <w:tabs>
        <w:tab w:val="left" w:pos="720"/>
      </w:tabs>
      <w:snapToGrid w:val="0"/>
      <w:spacing w:line="240" w:lineRule="atLeast"/>
    </w:pPr>
    <w:rPr>
      <w:szCs w:val="20"/>
    </w:rPr>
  </w:style>
  <w:style w:type="paragraph" w:customStyle="1" w:styleId="style2">
    <w:name w:val="style2"/>
    <w:basedOn w:val="Normal"/>
    <w:next w:val="Normal"/>
    <w:uiPriority w:val="99"/>
    <w:semiHidden/>
    <w:rsid w:val="007034B0"/>
    <w:pPr>
      <w:adjustRightInd w:val="0"/>
    </w:pPr>
    <w:rPr>
      <w:rFonts w:ascii="GPMELG+TimesNewRoman" w:eastAsiaTheme="minorHAnsi" w:hAnsi="GPMELG+TimesNewRoman" w:cstheme="minorBidi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7034B0"/>
    <w:rPr>
      <w:rFonts w:ascii="Times" w:eastAsia="Times New Roman" w:hAnsi="Times" w:cs="Times New Roman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7034B0"/>
    <w:pPr>
      <w:jc w:val="center"/>
    </w:pPr>
    <w:rPr>
      <w:rFonts w:ascii="Times" w:hAnsi="Times"/>
      <w:sz w:val="22"/>
      <w:szCs w:val="22"/>
      <w:lang w:val="en-IN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7034B0"/>
    <w:rPr>
      <w:rFonts w:ascii="Times" w:eastAsia="Times New Roman" w:hAnsi="Times" w:cs="Times New Roman"/>
    </w:rPr>
  </w:style>
  <w:style w:type="paragraph" w:customStyle="1" w:styleId="EndNoteBibliography">
    <w:name w:val="EndNote Bibliography"/>
    <w:basedOn w:val="Normal"/>
    <w:link w:val="EndNoteBibliographyChar"/>
    <w:semiHidden/>
    <w:rsid w:val="007034B0"/>
    <w:rPr>
      <w:rFonts w:ascii="Times" w:hAnsi="Times"/>
      <w:sz w:val="22"/>
      <w:szCs w:val="22"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7034B0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rsid w:val="007034B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034B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37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066</Words>
  <Characters>11779</Characters>
  <Application>Microsoft Office Word</Application>
  <DocSecurity>0</DocSecurity>
  <Lines>98</Lines>
  <Paragraphs>27</Paragraphs>
  <ScaleCrop>false</ScaleCrop>
  <Company/>
  <LinksUpToDate>false</LinksUpToDate>
  <CharactersWithSpaces>13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ly B</dc:creator>
  <cp:lastModifiedBy>Stanly B</cp:lastModifiedBy>
  <cp:revision>1</cp:revision>
  <dcterms:created xsi:type="dcterms:W3CDTF">2020-10-12T06:18:00Z</dcterms:created>
  <dcterms:modified xsi:type="dcterms:W3CDTF">2020-10-12T06:19:00Z</dcterms:modified>
</cp:coreProperties>
</file>